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tblpXSpec="center" w:tblpY="530"/>
        <w:tblW w:w="1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380"/>
        <w:gridCol w:w="660"/>
        <w:gridCol w:w="660"/>
        <w:gridCol w:w="660"/>
        <w:gridCol w:w="660"/>
        <w:gridCol w:w="660"/>
        <w:gridCol w:w="760"/>
        <w:gridCol w:w="580"/>
        <w:gridCol w:w="660"/>
        <w:gridCol w:w="580"/>
        <w:gridCol w:w="640"/>
        <w:gridCol w:w="580"/>
        <w:gridCol w:w="700"/>
        <w:gridCol w:w="580"/>
        <w:gridCol w:w="580"/>
        <w:gridCol w:w="580"/>
        <w:gridCol w:w="660"/>
        <w:gridCol w:w="660"/>
        <w:gridCol w:w="660"/>
        <w:gridCol w:w="660"/>
        <w:gridCol w:w="700"/>
        <w:gridCol w:w="640"/>
        <w:gridCol w:w="700"/>
        <w:gridCol w:w="660"/>
      </w:tblGrid>
      <w:tr w:rsidR="00E8721F" w:rsidRPr="00E8721F" w:rsidTr="00E8721F">
        <w:trPr>
          <w:trHeight w:val="12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irth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="00E8721F"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  <w:r w:rsidR="00E8721F"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1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2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r w:rsidR="00EA4DE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3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r w:rsidR="00EA4DE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4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r w:rsidR="00EA4DE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5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r w:rsidR="00EA4DE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pididymis</w:t>
            </w:r>
            <w:proofErr w:type="spellEnd"/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estis</w:t>
            </w:r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emi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sicl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uterus</w:t>
            </w:r>
            <w:proofErr w:type="spellEnd"/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viduct</w:t>
            </w:r>
            <w:proofErr w:type="spellEnd"/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vary</w:t>
            </w:r>
            <w:proofErr w:type="spellEnd"/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rontal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lob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uscle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pleen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ung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rtical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kidne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dulla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kidne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re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g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ipose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tiss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eart</w:t>
            </w:r>
            <w:proofErr w:type="spellEnd"/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iver</w:t>
            </w:r>
            <w:proofErr w:type="spellEnd"/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erire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i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. </w:t>
            </w: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is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ituitary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gland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Birth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="00E8721F"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  <w:r w:rsidR="00E8721F"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4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1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1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="00066AA4"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066AA4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="00066AA4"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5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2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r w:rsidR="00EA4DE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4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r w:rsidR="00EA4DE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0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8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r w:rsidR="00EA4DE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6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7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7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066AA4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r w:rsidR="00EA4DE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1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pididymis</w:t>
            </w:r>
            <w:proofErr w:type="spellEnd"/>
            <w:proofErr w:type="gram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7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2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estis</w:t>
            </w:r>
            <w:proofErr w:type="gram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 w:rsidR="00E8721F" w:rsidRPr="00E8721F" w:rsidTr="00E8721F">
        <w:trPr>
          <w:trHeight w:val="29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</w:tr>
    </w:tbl>
    <w:p w:rsidR="00E8721F" w:rsidRPr="00E8721F" w:rsidRDefault="00F43081" w:rsidP="00E8721F">
      <w:pPr>
        <w:spacing w:after="0" w:line="360" w:lineRule="auto"/>
        <w:jc w:val="both"/>
        <w:rPr>
          <w:rFonts w:ascii="CMR10" w:hAnsi="CMR10" w:cs="CMR10"/>
          <w:sz w:val="18"/>
          <w:szCs w:val="18"/>
          <w:lang w:val="en-US"/>
        </w:rPr>
      </w:pPr>
      <w:r>
        <w:rPr>
          <w:rFonts w:cs="Tahoma"/>
          <w:b/>
          <w:u w:val="single"/>
          <w:lang w:val="en-US"/>
        </w:rPr>
        <w:t>Supplementa</w:t>
      </w:r>
      <w:r w:rsidR="00534299">
        <w:rPr>
          <w:rFonts w:cs="Tahoma"/>
          <w:b/>
          <w:u w:val="single"/>
          <w:lang w:val="en-US"/>
        </w:rPr>
        <w:t>ry</w:t>
      </w:r>
      <w:bookmarkStart w:id="0" w:name="_GoBack"/>
      <w:bookmarkEnd w:id="0"/>
      <w:r>
        <w:rPr>
          <w:rFonts w:cs="Tahoma"/>
          <w:b/>
          <w:u w:val="single"/>
          <w:lang w:val="en-US"/>
        </w:rPr>
        <w:t xml:space="preserve"> </w:t>
      </w:r>
      <w:r w:rsidR="00E76120">
        <w:rPr>
          <w:rFonts w:cs="Tahoma"/>
          <w:b/>
          <w:u w:val="single"/>
          <w:lang w:val="en-US"/>
        </w:rPr>
        <w:t xml:space="preserve">Table </w:t>
      </w:r>
      <w:r>
        <w:rPr>
          <w:rFonts w:cs="Tahoma"/>
          <w:b/>
          <w:u w:val="single"/>
          <w:lang w:val="en-US"/>
        </w:rPr>
        <w:t xml:space="preserve">S3 </w:t>
      </w:r>
      <w:r w:rsidR="00E8721F" w:rsidRPr="00E8721F">
        <w:rPr>
          <w:rFonts w:cs="Tahoma"/>
          <w:lang w:val="en-US"/>
        </w:rPr>
        <w:t xml:space="preserve">: </w:t>
      </w:r>
      <w:r w:rsidR="00E8721F" w:rsidRPr="00E8721F">
        <w:rPr>
          <w:lang w:val="en-US"/>
        </w:rPr>
        <w:t>Tissue-to-tissue GDMR correlation</w:t>
      </w:r>
    </w:p>
    <w:p w:rsidR="000C2840" w:rsidRPr="00E8721F" w:rsidRDefault="000C2840">
      <w:pPr>
        <w:rPr>
          <w:lang w:val="en-US"/>
        </w:rPr>
      </w:pPr>
    </w:p>
    <w:tbl>
      <w:tblPr>
        <w:tblW w:w="16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380"/>
        <w:gridCol w:w="660"/>
        <w:gridCol w:w="660"/>
        <w:gridCol w:w="660"/>
        <w:gridCol w:w="660"/>
        <w:gridCol w:w="660"/>
        <w:gridCol w:w="760"/>
        <w:gridCol w:w="580"/>
        <w:gridCol w:w="660"/>
        <w:gridCol w:w="580"/>
        <w:gridCol w:w="640"/>
        <w:gridCol w:w="580"/>
        <w:gridCol w:w="700"/>
        <w:gridCol w:w="580"/>
        <w:gridCol w:w="580"/>
        <w:gridCol w:w="580"/>
        <w:gridCol w:w="660"/>
        <w:gridCol w:w="660"/>
        <w:gridCol w:w="660"/>
        <w:gridCol w:w="660"/>
        <w:gridCol w:w="700"/>
        <w:gridCol w:w="640"/>
        <w:gridCol w:w="700"/>
        <w:gridCol w:w="660"/>
      </w:tblGrid>
      <w:tr w:rsidR="00066AA4" w:rsidRPr="00E8721F" w:rsidTr="00E8721F">
        <w:trPr>
          <w:trHeight w:val="123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irth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1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2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3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4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5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pididymis</w:t>
            </w:r>
            <w:proofErr w:type="spellEnd"/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estis</w:t>
            </w:r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emi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sicl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uterus</w:t>
            </w:r>
            <w:proofErr w:type="spellEnd"/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viduct</w:t>
            </w:r>
            <w:proofErr w:type="spellEnd"/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vary</w:t>
            </w:r>
            <w:proofErr w:type="spellEnd"/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rontal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lob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uscle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pleen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ung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rtical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kidne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dulla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kidne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re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g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ipose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tiss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eart</w:t>
            </w:r>
            <w:proofErr w:type="spellEnd"/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iver</w:t>
            </w:r>
            <w:proofErr w:type="spellEnd"/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erire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i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. </w:t>
            </w: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is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ituitary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gland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emi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sicle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6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6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uterus</w:t>
            </w:r>
            <w:proofErr w:type="spellEnd"/>
            <w:proofErr w:type="gram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viduct</w:t>
            </w:r>
            <w:proofErr w:type="spellEnd"/>
            <w:proofErr w:type="gram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7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3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vary</w:t>
            </w:r>
            <w:proofErr w:type="spellEnd"/>
            <w:proofErr w:type="gram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0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3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4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rontal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lob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9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uscle</w:t>
            </w:r>
            <w:proofErr w:type="gram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8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pleen</w:t>
            </w:r>
            <w:proofErr w:type="gram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4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4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ung</w:t>
            </w:r>
            <w:proofErr w:type="spellEnd"/>
            <w:proofErr w:type="gram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4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</w:t>
            </w:r>
            <w:r w:rsidR="001916D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7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</w:tr>
    </w:tbl>
    <w:p w:rsidR="00E8721F" w:rsidRDefault="00E8721F"/>
    <w:tbl>
      <w:tblPr>
        <w:tblW w:w="16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380"/>
        <w:gridCol w:w="660"/>
        <w:gridCol w:w="660"/>
        <w:gridCol w:w="660"/>
        <w:gridCol w:w="660"/>
        <w:gridCol w:w="660"/>
        <w:gridCol w:w="760"/>
        <w:gridCol w:w="580"/>
        <w:gridCol w:w="660"/>
        <w:gridCol w:w="580"/>
        <w:gridCol w:w="640"/>
        <w:gridCol w:w="580"/>
        <w:gridCol w:w="700"/>
        <w:gridCol w:w="580"/>
        <w:gridCol w:w="580"/>
        <w:gridCol w:w="580"/>
        <w:gridCol w:w="660"/>
        <w:gridCol w:w="660"/>
        <w:gridCol w:w="660"/>
        <w:gridCol w:w="660"/>
        <w:gridCol w:w="700"/>
        <w:gridCol w:w="640"/>
        <w:gridCol w:w="700"/>
        <w:gridCol w:w="660"/>
      </w:tblGrid>
      <w:tr w:rsidR="00066AA4" w:rsidRPr="00E8721F" w:rsidTr="00E8721F">
        <w:trPr>
          <w:trHeight w:val="123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irth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1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2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3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4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5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b</w:t>
            </w: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oo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pididymis</w:t>
            </w:r>
            <w:proofErr w:type="spellEnd"/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estis</w:t>
            </w:r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emi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vesicl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uterus</w:t>
            </w:r>
            <w:proofErr w:type="spellEnd"/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viduct</w:t>
            </w:r>
            <w:proofErr w:type="spellEnd"/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vary</w:t>
            </w:r>
            <w:proofErr w:type="spellEnd"/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rontal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lob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uscle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pleen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ung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rtical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kidne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dulla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kidne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re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gla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ipose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tiss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eart</w:t>
            </w:r>
            <w:proofErr w:type="spellEnd"/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iver</w:t>
            </w:r>
            <w:proofErr w:type="spellEnd"/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erire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i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. </w:t>
            </w: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is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66AA4" w:rsidRPr="00E8721F" w:rsidRDefault="00066AA4" w:rsidP="00066A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ituitary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gland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rtical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kidney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3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04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3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dulla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kidney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5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re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gla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0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1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ipose</w:t>
            </w:r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tiss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6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6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eart</w:t>
            </w:r>
            <w:proofErr w:type="spellEnd"/>
            <w:proofErr w:type="gram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6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6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liver</w:t>
            </w:r>
            <w:proofErr w:type="spellEnd"/>
            <w:proofErr w:type="gram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4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29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erirenal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i</w:t>
            </w:r>
            <w:proofErr w:type="spell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. </w:t>
            </w:r>
            <w:proofErr w:type="spellStart"/>
            <w:proofErr w:type="gramStart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tis</w:t>
            </w:r>
            <w:proofErr w:type="spellEnd"/>
            <w:proofErr w:type="gramEnd"/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3</w:t>
            </w:r>
          </w:p>
        </w:tc>
      </w:tr>
      <w:tr w:rsidR="00E8721F" w:rsidRPr="00E8721F" w:rsidTr="00E8721F">
        <w:trPr>
          <w:trHeight w:val="290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721F" w:rsidRPr="00E8721F" w:rsidRDefault="00E8721F" w:rsidP="00E8721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21F" w:rsidRPr="00E8721F" w:rsidRDefault="00E8721F" w:rsidP="00E872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E8721F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</w:tbl>
    <w:p w:rsidR="00E8721F" w:rsidRDefault="00E8721F"/>
    <w:p w:rsidR="00E8721F" w:rsidRPr="00066AA4" w:rsidRDefault="00E8721F">
      <w:pPr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</w:pPr>
      <w:r w:rsidRPr="00066AA4"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  <w:t>For each tissue, the fir</w:t>
      </w:r>
      <w:r w:rsidR="00066AA4"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  <w:t>s</w:t>
      </w:r>
      <w:r w:rsidRPr="00066AA4"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  <w:t xml:space="preserve">t </w:t>
      </w:r>
      <w:r w:rsidR="00066AA4"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  <w:t>row</w:t>
      </w:r>
      <w:r w:rsidRPr="00066AA4"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  <w:t xml:space="preserve"> corresponds to the correlation value, the second ro</w:t>
      </w:r>
      <w:r w:rsidR="005906A3"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  <w:t>w</w:t>
      </w:r>
      <w:r w:rsidRPr="00066AA4"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  <w:t xml:space="preserve"> to the </w:t>
      </w:r>
      <w:r w:rsidRPr="00066AA4">
        <w:rPr>
          <w:rFonts w:ascii="Times New Roman" w:eastAsia="Times New Roman" w:hAnsi="Times New Roman" w:cs="Tahoma"/>
          <w:i/>
          <w:color w:val="000000" w:themeColor="text1"/>
          <w:sz w:val="20"/>
          <w:szCs w:val="20"/>
          <w:lang w:val="en-US" w:eastAsia="fr-FR"/>
        </w:rPr>
        <w:t>P</w:t>
      </w:r>
      <w:r w:rsidRPr="00066AA4"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  <w:t xml:space="preserve"> value associated and the third row to the number of samples use</w:t>
      </w:r>
      <w:r w:rsidR="00066AA4" w:rsidRPr="00066AA4"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  <w:t>d.</w:t>
      </w:r>
      <w:r w:rsidR="00066AA4">
        <w:rPr>
          <w:rFonts w:ascii="Times New Roman" w:eastAsia="Times New Roman" w:hAnsi="Times New Roman" w:cs="Tahoma"/>
          <w:color w:val="000000" w:themeColor="text1"/>
          <w:sz w:val="20"/>
          <w:szCs w:val="20"/>
          <w:lang w:val="en-US" w:eastAsia="fr-FR"/>
        </w:rPr>
        <w:t xml:space="preserve"> </w:t>
      </w:r>
      <w:r w:rsidR="00066AA4">
        <w:rPr>
          <w:rFonts w:cstheme="minorHAnsi"/>
          <w:sz w:val="20"/>
          <w:szCs w:val="20"/>
          <w:lang w:val="en-US"/>
        </w:rPr>
        <w:t>perirenal adj. tis.: perirenal adipose tissue.</w:t>
      </w:r>
    </w:p>
    <w:sectPr w:rsidR="00E8721F" w:rsidRPr="00066AA4" w:rsidSect="00E872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21F"/>
    <w:rsid w:val="00066AA4"/>
    <w:rsid w:val="000C2840"/>
    <w:rsid w:val="001916D8"/>
    <w:rsid w:val="00534299"/>
    <w:rsid w:val="005906A3"/>
    <w:rsid w:val="00852348"/>
    <w:rsid w:val="00E06EDB"/>
    <w:rsid w:val="00E76120"/>
    <w:rsid w:val="00E8721F"/>
    <w:rsid w:val="00EA4DE5"/>
    <w:rsid w:val="00F4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EFEDC"/>
  <w15:chartTrackingRefBased/>
  <w15:docId w15:val="{B59F0748-BA12-4649-9248-0EBA8A777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9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8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rouilhet</dc:creator>
  <cp:keywords/>
  <dc:description/>
  <cp:lastModifiedBy>Laurence Drouilhet</cp:lastModifiedBy>
  <cp:revision>4</cp:revision>
  <dcterms:created xsi:type="dcterms:W3CDTF">2022-02-04T14:21:00Z</dcterms:created>
  <dcterms:modified xsi:type="dcterms:W3CDTF">2022-02-04T14:45:00Z</dcterms:modified>
</cp:coreProperties>
</file>